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2F75E" w14:textId="5C1E24F1" w:rsidR="00B31488" w:rsidRPr="00282583" w:rsidRDefault="00282583" w:rsidP="00F65CAF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bookmarkStart w:id="0" w:name="_Hlk132975484"/>
      <w:r w:rsidRPr="00B54A0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 w:rsidR="00B54A00" w:rsidRPr="00B54A0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</w:t>
      </w:r>
      <w:r w:rsidRPr="00B54A0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B31488" w:rsidRPr="00B54A0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Length-of-stay </w:t>
      </w:r>
      <w:r w:rsidR="008E21C1" w:rsidRPr="00B54A0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(LOS, days) </w:t>
      </w:r>
      <w:r w:rsidR="00B31488" w:rsidRPr="00B54A0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mean and median per main diagnosis chapter</w:t>
      </w:r>
      <w:r w:rsidR="00163415" w:rsidRPr="00B54A0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163415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-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P</w:t>
      </w:r>
      <w:r w:rsidR="00163415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without psychiatric comorbidity. +P: with psychiatric comorbidity. </w:t>
      </w:r>
      <w:r w:rsidR="008E21C1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orted by LOS mean difference between cases with and without psychiatric comorbidity. </w:t>
      </w:r>
      <w:r w:rsidR="00B31488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Chapters with total number of cases less than 500 grouped into </w:t>
      </w:r>
      <w:r w:rsidR="00BF48E8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Z </w:t>
      </w:r>
      <w:r w:rsidR="00B31488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Other: ( "III", "VI", "VII", "VIII", "XII", "XIII", "XV", "XVII", "XXI" ). </w:t>
      </w:r>
      <w:r w:rsidR="00F65CAF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est type U: Mann-Whitney-U. f: common language effect size (value of 0.5 means no significant difference, deviation from 0.5 expresses </w:t>
      </w:r>
      <w:proofErr w:type="spellStart"/>
      <w:r w:rsidR="00F65CAF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iginifance</w:t>
      </w:r>
      <w:proofErr w:type="spellEnd"/>
      <w:r w:rsidR="00F65CAF" w:rsidRPr="0028258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), p-value significance: *p ≤ 0.05, **p≤ 0.01, ***p≤ 0.001</w:t>
      </w:r>
    </w:p>
    <w:bookmarkEnd w:id="0"/>
    <w:tbl>
      <w:tblPr>
        <w:tblStyle w:val="Tabellenraster"/>
        <w:tblW w:w="10146" w:type="dxa"/>
        <w:tblLayout w:type="fixed"/>
        <w:tblLook w:val="04A0" w:firstRow="1" w:lastRow="0" w:firstColumn="1" w:lastColumn="0" w:noHBand="0" w:noVBand="1"/>
      </w:tblPr>
      <w:tblGrid>
        <w:gridCol w:w="1159"/>
        <w:gridCol w:w="1750"/>
        <w:gridCol w:w="697"/>
        <w:gridCol w:w="606"/>
        <w:gridCol w:w="666"/>
        <w:gridCol w:w="666"/>
        <w:gridCol w:w="672"/>
        <w:gridCol w:w="494"/>
        <w:gridCol w:w="541"/>
        <w:gridCol w:w="650"/>
        <w:gridCol w:w="19"/>
        <w:gridCol w:w="2201"/>
        <w:gridCol w:w="25"/>
      </w:tblGrid>
      <w:tr w:rsidR="007233A1" w:rsidRPr="007233A1" w14:paraId="27A9BD8E" w14:textId="77777777" w:rsidTr="007233A1">
        <w:trPr>
          <w:trHeight w:val="290"/>
        </w:trPr>
        <w:tc>
          <w:tcPr>
            <w:tcW w:w="1160" w:type="dxa"/>
            <w:noWrap/>
            <w:hideMark/>
          </w:tcPr>
          <w:p w14:paraId="40E08C69" w14:textId="77777777" w:rsidR="007233A1" w:rsidRPr="00F65CAF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hideMark/>
          </w:tcPr>
          <w:p w14:paraId="01776ACB" w14:textId="77777777" w:rsidR="007233A1" w:rsidRPr="00F65CAF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3" w:type="dxa"/>
            <w:gridSpan w:val="2"/>
            <w:noWrap/>
            <w:hideMark/>
          </w:tcPr>
          <w:p w14:paraId="5D48AEA2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2004" w:type="dxa"/>
            <w:gridSpan w:val="3"/>
            <w:noWrap/>
            <w:hideMark/>
          </w:tcPr>
          <w:p w14:paraId="4860623B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LOS </w:t>
            </w:r>
            <w:proofErr w:type="spellStart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704" w:type="dxa"/>
            <w:gridSpan w:val="4"/>
            <w:noWrap/>
            <w:hideMark/>
          </w:tcPr>
          <w:p w14:paraId="34A54D85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LOS median</w:t>
            </w:r>
          </w:p>
        </w:tc>
        <w:tc>
          <w:tcPr>
            <w:tcW w:w="2225" w:type="dxa"/>
            <w:gridSpan w:val="2"/>
            <w:noWrap/>
            <w:hideMark/>
          </w:tcPr>
          <w:p w14:paraId="449BCA3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7233A1" w:rsidRPr="007233A1" w14:paraId="3C271DDD" w14:textId="77777777" w:rsidTr="008E21C1">
        <w:trPr>
          <w:gridAfter w:val="1"/>
          <w:wAfter w:w="25" w:type="dxa"/>
          <w:trHeight w:val="480"/>
        </w:trPr>
        <w:tc>
          <w:tcPr>
            <w:tcW w:w="1160" w:type="dxa"/>
            <w:noWrap/>
            <w:hideMark/>
          </w:tcPr>
          <w:p w14:paraId="35D9CA0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CD10 Chapter</w:t>
            </w:r>
          </w:p>
        </w:tc>
        <w:tc>
          <w:tcPr>
            <w:tcW w:w="1750" w:type="dxa"/>
            <w:hideMark/>
          </w:tcPr>
          <w:p w14:paraId="7F2929EA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Main Diagnosis</w:t>
            </w:r>
          </w:p>
        </w:tc>
        <w:tc>
          <w:tcPr>
            <w:tcW w:w="697" w:type="dxa"/>
            <w:hideMark/>
          </w:tcPr>
          <w:p w14:paraId="6939E400" w14:textId="2CB85FA4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-P</w:t>
            </w:r>
          </w:p>
        </w:tc>
        <w:tc>
          <w:tcPr>
            <w:tcW w:w="606" w:type="dxa"/>
            <w:hideMark/>
          </w:tcPr>
          <w:p w14:paraId="6CECC6B6" w14:textId="78108F18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P</w:t>
            </w:r>
          </w:p>
        </w:tc>
        <w:tc>
          <w:tcPr>
            <w:tcW w:w="666" w:type="dxa"/>
            <w:shd w:val="clear" w:color="auto" w:fill="D9D9D9" w:themeFill="background1" w:themeFillShade="D9"/>
            <w:hideMark/>
          </w:tcPr>
          <w:p w14:paraId="529037D7" w14:textId="32B540CE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-P</w:t>
            </w:r>
          </w:p>
        </w:tc>
        <w:tc>
          <w:tcPr>
            <w:tcW w:w="666" w:type="dxa"/>
            <w:shd w:val="clear" w:color="auto" w:fill="D9D9D9" w:themeFill="background1" w:themeFillShade="D9"/>
            <w:hideMark/>
          </w:tcPr>
          <w:p w14:paraId="01BB1989" w14:textId="586930B3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P</w:t>
            </w:r>
          </w:p>
        </w:tc>
        <w:tc>
          <w:tcPr>
            <w:tcW w:w="670" w:type="dxa"/>
            <w:shd w:val="clear" w:color="auto" w:fill="D9D9D9" w:themeFill="background1" w:themeFillShade="D9"/>
            <w:hideMark/>
          </w:tcPr>
          <w:p w14:paraId="01CF5BDD" w14:textId="5956F78B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Dif</w:t>
            </w:r>
            <w:r w:rsid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f</w:t>
            </w:r>
            <w:r w:rsidR="00870B3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="00870B3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ort</w:t>
            </w:r>
            <w:proofErr w:type="spellEnd"/>
            <w:r w:rsidR="00870B3D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4" w:type="dxa"/>
            <w:hideMark/>
          </w:tcPr>
          <w:p w14:paraId="0B03DE85" w14:textId="4D6B66B6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-P</w:t>
            </w:r>
          </w:p>
        </w:tc>
        <w:tc>
          <w:tcPr>
            <w:tcW w:w="541" w:type="dxa"/>
            <w:hideMark/>
          </w:tcPr>
          <w:p w14:paraId="2E7C4564" w14:textId="1BA69A2D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+P</w:t>
            </w:r>
          </w:p>
        </w:tc>
        <w:tc>
          <w:tcPr>
            <w:tcW w:w="650" w:type="dxa"/>
            <w:hideMark/>
          </w:tcPr>
          <w:p w14:paraId="707EDE9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Diff</w:t>
            </w:r>
          </w:p>
        </w:tc>
        <w:tc>
          <w:tcPr>
            <w:tcW w:w="2221" w:type="dxa"/>
            <w:gridSpan w:val="2"/>
            <w:noWrap/>
            <w:hideMark/>
          </w:tcPr>
          <w:p w14:paraId="4E2D551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Test </w:t>
            </w:r>
            <w:proofErr w:type="spellStart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statistic</w:t>
            </w:r>
            <w:proofErr w:type="spellEnd"/>
          </w:p>
        </w:tc>
      </w:tr>
      <w:tr w:rsidR="007233A1" w:rsidRPr="007233A1" w14:paraId="2C442F66" w14:textId="77777777" w:rsidTr="008E21C1">
        <w:trPr>
          <w:gridAfter w:val="1"/>
          <w:wAfter w:w="25" w:type="dxa"/>
          <w:trHeight w:val="460"/>
        </w:trPr>
        <w:tc>
          <w:tcPr>
            <w:tcW w:w="1160" w:type="dxa"/>
            <w:noWrap/>
            <w:hideMark/>
          </w:tcPr>
          <w:p w14:paraId="43B1897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IX</w:t>
            </w:r>
          </w:p>
        </w:tc>
        <w:tc>
          <w:tcPr>
            <w:tcW w:w="1750" w:type="dxa"/>
            <w:hideMark/>
          </w:tcPr>
          <w:p w14:paraId="0CF28BF2" w14:textId="2DBB1620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Injury, poisoning and certain other consequences of external causes</w:t>
            </w:r>
          </w:p>
        </w:tc>
        <w:tc>
          <w:tcPr>
            <w:tcW w:w="697" w:type="dxa"/>
            <w:noWrap/>
            <w:hideMark/>
          </w:tcPr>
          <w:p w14:paraId="4FEF78D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22</w:t>
            </w:r>
          </w:p>
        </w:tc>
        <w:tc>
          <w:tcPr>
            <w:tcW w:w="606" w:type="dxa"/>
            <w:noWrap/>
            <w:hideMark/>
          </w:tcPr>
          <w:p w14:paraId="30FC87BC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62EFFBC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2B9B023F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74B1F583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494" w:type="dxa"/>
            <w:noWrap/>
            <w:hideMark/>
          </w:tcPr>
          <w:p w14:paraId="6A249F7E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1" w:type="dxa"/>
            <w:noWrap/>
            <w:hideMark/>
          </w:tcPr>
          <w:p w14:paraId="1A079D30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hideMark/>
          </w:tcPr>
          <w:p w14:paraId="3125E9F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21" w:type="dxa"/>
            <w:gridSpan w:val="2"/>
            <w:noWrap/>
            <w:hideMark/>
          </w:tcPr>
          <w:p w14:paraId="168CA28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31927.0***, f = 0.367</w:t>
            </w:r>
          </w:p>
        </w:tc>
      </w:tr>
      <w:tr w:rsidR="007233A1" w:rsidRPr="007233A1" w14:paraId="5195D2E6" w14:textId="77777777" w:rsidTr="008E21C1">
        <w:trPr>
          <w:gridAfter w:val="1"/>
          <w:wAfter w:w="25" w:type="dxa"/>
          <w:trHeight w:val="290"/>
        </w:trPr>
        <w:tc>
          <w:tcPr>
            <w:tcW w:w="1160" w:type="dxa"/>
            <w:noWrap/>
            <w:hideMark/>
          </w:tcPr>
          <w:p w14:paraId="4EDB166C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750" w:type="dxa"/>
            <w:hideMark/>
          </w:tcPr>
          <w:p w14:paraId="45F81A2E" w14:textId="449E88C6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Ne</w:t>
            </w:r>
            <w:r w:rsid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plasms</w:t>
            </w:r>
            <w:proofErr w:type="spellEnd"/>
          </w:p>
        </w:tc>
        <w:tc>
          <w:tcPr>
            <w:tcW w:w="697" w:type="dxa"/>
            <w:noWrap/>
            <w:hideMark/>
          </w:tcPr>
          <w:p w14:paraId="5A11349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095</w:t>
            </w:r>
          </w:p>
        </w:tc>
        <w:tc>
          <w:tcPr>
            <w:tcW w:w="606" w:type="dxa"/>
            <w:noWrap/>
            <w:hideMark/>
          </w:tcPr>
          <w:p w14:paraId="611B9BE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7B391AAC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58C1414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08F31AE4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494" w:type="dxa"/>
            <w:noWrap/>
            <w:hideMark/>
          </w:tcPr>
          <w:p w14:paraId="715B503A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1" w:type="dxa"/>
            <w:noWrap/>
            <w:hideMark/>
          </w:tcPr>
          <w:p w14:paraId="5721B223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50" w:type="dxa"/>
            <w:noWrap/>
            <w:hideMark/>
          </w:tcPr>
          <w:p w14:paraId="42BBC64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21" w:type="dxa"/>
            <w:gridSpan w:val="2"/>
            <w:noWrap/>
            <w:hideMark/>
          </w:tcPr>
          <w:p w14:paraId="38B34CCB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572940.0***, f = 0.351</w:t>
            </w:r>
          </w:p>
        </w:tc>
      </w:tr>
      <w:tr w:rsidR="007233A1" w:rsidRPr="007233A1" w14:paraId="283B0916" w14:textId="77777777" w:rsidTr="008E21C1">
        <w:trPr>
          <w:gridAfter w:val="1"/>
          <w:wAfter w:w="25" w:type="dxa"/>
          <w:trHeight w:val="460"/>
        </w:trPr>
        <w:tc>
          <w:tcPr>
            <w:tcW w:w="1160" w:type="dxa"/>
            <w:noWrap/>
            <w:hideMark/>
          </w:tcPr>
          <w:p w14:paraId="7BC8A282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750" w:type="dxa"/>
            <w:hideMark/>
          </w:tcPr>
          <w:p w14:paraId="5B0F5713" w14:textId="2AFD6DCF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Certain infectious and parasitic diseases</w:t>
            </w:r>
          </w:p>
        </w:tc>
        <w:tc>
          <w:tcPr>
            <w:tcW w:w="697" w:type="dxa"/>
            <w:noWrap/>
            <w:hideMark/>
          </w:tcPr>
          <w:p w14:paraId="768C6BDC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308</w:t>
            </w:r>
          </w:p>
        </w:tc>
        <w:tc>
          <w:tcPr>
            <w:tcW w:w="606" w:type="dxa"/>
            <w:noWrap/>
            <w:hideMark/>
          </w:tcPr>
          <w:p w14:paraId="0412CFB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60B7251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6D1721D2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2B796B27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494" w:type="dxa"/>
            <w:noWrap/>
            <w:hideMark/>
          </w:tcPr>
          <w:p w14:paraId="6C10865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1" w:type="dxa"/>
            <w:noWrap/>
            <w:hideMark/>
          </w:tcPr>
          <w:p w14:paraId="50FF9DC3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hideMark/>
          </w:tcPr>
          <w:p w14:paraId="795424F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21" w:type="dxa"/>
            <w:gridSpan w:val="2"/>
            <w:noWrap/>
            <w:hideMark/>
          </w:tcPr>
          <w:p w14:paraId="2C1B23D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85046.5***, f = 0.337</w:t>
            </w:r>
          </w:p>
        </w:tc>
      </w:tr>
      <w:tr w:rsidR="007233A1" w:rsidRPr="007233A1" w14:paraId="6A23D445" w14:textId="77777777" w:rsidTr="008E21C1">
        <w:trPr>
          <w:gridAfter w:val="1"/>
          <w:wAfter w:w="25" w:type="dxa"/>
          <w:trHeight w:val="290"/>
        </w:trPr>
        <w:tc>
          <w:tcPr>
            <w:tcW w:w="1160" w:type="dxa"/>
            <w:noWrap/>
            <w:hideMark/>
          </w:tcPr>
          <w:p w14:paraId="7BD84EE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750" w:type="dxa"/>
            <w:hideMark/>
          </w:tcPr>
          <w:p w14:paraId="34570F4A" w14:textId="5E873BC1" w:rsidR="007233A1" w:rsidRPr="007233A1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697" w:type="dxa"/>
            <w:noWrap/>
            <w:hideMark/>
          </w:tcPr>
          <w:p w14:paraId="0AF265F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58</w:t>
            </w:r>
          </w:p>
        </w:tc>
        <w:tc>
          <w:tcPr>
            <w:tcW w:w="606" w:type="dxa"/>
            <w:noWrap/>
            <w:hideMark/>
          </w:tcPr>
          <w:p w14:paraId="103EBE0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520BD6D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2B3E1C4C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08D064CE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494" w:type="dxa"/>
            <w:noWrap/>
            <w:hideMark/>
          </w:tcPr>
          <w:p w14:paraId="3DB7FA7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1" w:type="dxa"/>
            <w:noWrap/>
            <w:hideMark/>
          </w:tcPr>
          <w:p w14:paraId="561099F2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hideMark/>
          </w:tcPr>
          <w:p w14:paraId="55EEB64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21" w:type="dxa"/>
            <w:gridSpan w:val="2"/>
            <w:noWrap/>
            <w:hideMark/>
          </w:tcPr>
          <w:p w14:paraId="41D381B5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39938.0***, f = 0.282</w:t>
            </w:r>
          </w:p>
        </w:tc>
      </w:tr>
      <w:tr w:rsidR="007233A1" w:rsidRPr="007233A1" w14:paraId="61B8B7A4" w14:textId="77777777" w:rsidTr="008E21C1">
        <w:trPr>
          <w:gridAfter w:val="1"/>
          <w:wAfter w:w="25" w:type="dxa"/>
          <w:trHeight w:val="290"/>
        </w:trPr>
        <w:tc>
          <w:tcPr>
            <w:tcW w:w="1160" w:type="dxa"/>
            <w:noWrap/>
            <w:hideMark/>
          </w:tcPr>
          <w:p w14:paraId="7B933AE5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I</w:t>
            </w:r>
          </w:p>
        </w:tc>
        <w:tc>
          <w:tcPr>
            <w:tcW w:w="1750" w:type="dxa"/>
            <w:hideMark/>
          </w:tcPr>
          <w:p w14:paraId="5A476F9B" w14:textId="4F0B0884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697" w:type="dxa"/>
            <w:noWrap/>
            <w:hideMark/>
          </w:tcPr>
          <w:p w14:paraId="01917670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192</w:t>
            </w:r>
          </w:p>
        </w:tc>
        <w:tc>
          <w:tcPr>
            <w:tcW w:w="606" w:type="dxa"/>
            <w:noWrap/>
            <w:hideMark/>
          </w:tcPr>
          <w:p w14:paraId="4479541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40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7D9BF967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63BBE42B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3A2D3A49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494" w:type="dxa"/>
            <w:noWrap/>
            <w:hideMark/>
          </w:tcPr>
          <w:p w14:paraId="7421D53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1" w:type="dxa"/>
            <w:noWrap/>
            <w:hideMark/>
          </w:tcPr>
          <w:p w14:paraId="50FE736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0" w:type="dxa"/>
            <w:noWrap/>
            <w:hideMark/>
          </w:tcPr>
          <w:p w14:paraId="4C9D3192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21" w:type="dxa"/>
            <w:gridSpan w:val="2"/>
            <w:noWrap/>
            <w:hideMark/>
          </w:tcPr>
          <w:p w14:paraId="4583860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1384085.0***, f = 0.678</w:t>
            </w:r>
          </w:p>
        </w:tc>
      </w:tr>
      <w:tr w:rsidR="007233A1" w:rsidRPr="007233A1" w14:paraId="0D818247" w14:textId="77777777" w:rsidTr="008E21C1">
        <w:trPr>
          <w:gridAfter w:val="1"/>
          <w:wAfter w:w="25" w:type="dxa"/>
          <w:trHeight w:val="460"/>
        </w:trPr>
        <w:tc>
          <w:tcPr>
            <w:tcW w:w="1160" w:type="dxa"/>
            <w:noWrap/>
            <w:hideMark/>
          </w:tcPr>
          <w:p w14:paraId="066A0245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750" w:type="dxa"/>
            <w:hideMark/>
          </w:tcPr>
          <w:p w14:paraId="2BE5D5ED" w14:textId="4C4A14C5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Endocrine, nutritional and metabolic diseases</w:t>
            </w:r>
          </w:p>
        </w:tc>
        <w:tc>
          <w:tcPr>
            <w:tcW w:w="697" w:type="dxa"/>
            <w:noWrap/>
            <w:hideMark/>
          </w:tcPr>
          <w:p w14:paraId="2B4CBC2A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56</w:t>
            </w:r>
          </w:p>
        </w:tc>
        <w:tc>
          <w:tcPr>
            <w:tcW w:w="606" w:type="dxa"/>
            <w:noWrap/>
            <w:hideMark/>
          </w:tcPr>
          <w:p w14:paraId="39DB73A5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32F0595C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49A0DEC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3B8F9FFC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494" w:type="dxa"/>
            <w:noWrap/>
            <w:hideMark/>
          </w:tcPr>
          <w:p w14:paraId="0FF94DA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1" w:type="dxa"/>
            <w:noWrap/>
            <w:hideMark/>
          </w:tcPr>
          <w:p w14:paraId="6A24E7F7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24E3E8F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21" w:type="dxa"/>
            <w:gridSpan w:val="2"/>
            <w:noWrap/>
            <w:hideMark/>
          </w:tcPr>
          <w:p w14:paraId="566C22D7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124479.0***, f = 0.396</w:t>
            </w:r>
          </w:p>
        </w:tc>
      </w:tr>
      <w:tr w:rsidR="007233A1" w:rsidRPr="007233A1" w14:paraId="4F473968" w14:textId="77777777" w:rsidTr="008E21C1">
        <w:trPr>
          <w:gridAfter w:val="1"/>
          <w:wAfter w:w="25" w:type="dxa"/>
          <w:trHeight w:val="290"/>
        </w:trPr>
        <w:tc>
          <w:tcPr>
            <w:tcW w:w="1160" w:type="dxa"/>
            <w:noWrap/>
            <w:hideMark/>
          </w:tcPr>
          <w:p w14:paraId="3C6F8E0C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1750" w:type="dxa"/>
            <w:hideMark/>
          </w:tcPr>
          <w:p w14:paraId="1EA93B4D" w14:textId="76C895D1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Diseases of the circulatory system</w:t>
            </w:r>
          </w:p>
        </w:tc>
        <w:tc>
          <w:tcPr>
            <w:tcW w:w="697" w:type="dxa"/>
            <w:noWrap/>
            <w:hideMark/>
          </w:tcPr>
          <w:p w14:paraId="5D54C3C0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466</w:t>
            </w:r>
          </w:p>
        </w:tc>
        <w:tc>
          <w:tcPr>
            <w:tcW w:w="606" w:type="dxa"/>
            <w:noWrap/>
            <w:hideMark/>
          </w:tcPr>
          <w:p w14:paraId="17E6813B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943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00F87E2B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580CE0E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011D0159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494" w:type="dxa"/>
            <w:noWrap/>
            <w:hideMark/>
          </w:tcPr>
          <w:p w14:paraId="50C962D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1" w:type="dxa"/>
            <w:noWrap/>
            <w:hideMark/>
          </w:tcPr>
          <w:p w14:paraId="58E18BBA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0" w:type="dxa"/>
            <w:noWrap/>
            <w:hideMark/>
          </w:tcPr>
          <w:p w14:paraId="5FBA37A9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21" w:type="dxa"/>
            <w:gridSpan w:val="2"/>
            <w:noWrap/>
            <w:hideMark/>
          </w:tcPr>
          <w:p w14:paraId="05F6271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8019640.5***, f = 0.394</w:t>
            </w:r>
          </w:p>
        </w:tc>
      </w:tr>
      <w:tr w:rsidR="007233A1" w:rsidRPr="007233A1" w14:paraId="559EAC3C" w14:textId="77777777" w:rsidTr="008E21C1">
        <w:trPr>
          <w:gridAfter w:val="1"/>
          <w:wAfter w:w="25" w:type="dxa"/>
          <w:trHeight w:val="290"/>
        </w:trPr>
        <w:tc>
          <w:tcPr>
            <w:tcW w:w="1160" w:type="dxa"/>
            <w:noWrap/>
            <w:hideMark/>
          </w:tcPr>
          <w:p w14:paraId="7A723B9F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IV</w:t>
            </w:r>
          </w:p>
        </w:tc>
        <w:tc>
          <w:tcPr>
            <w:tcW w:w="1750" w:type="dxa"/>
            <w:hideMark/>
          </w:tcPr>
          <w:p w14:paraId="0B6631BC" w14:textId="17F5D4E8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Diseases of the genitourinary system</w:t>
            </w:r>
          </w:p>
        </w:tc>
        <w:tc>
          <w:tcPr>
            <w:tcW w:w="697" w:type="dxa"/>
            <w:noWrap/>
            <w:hideMark/>
          </w:tcPr>
          <w:p w14:paraId="6A8EAD3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606" w:type="dxa"/>
            <w:noWrap/>
            <w:hideMark/>
          </w:tcPr>
          <w:p w14:paraId="7E9838D2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30C8DDAE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24ED2CC3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39DAF26E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494" w:type="dxa"/>
            <w:noWrap/>
            <w:hideMark/>
          </w:tcPr>
          <w:p w14:paraId="1F934BA4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1" w:type="dxa"/>
            <w:noWrap/>
            <w:hideMark/>
          </w:tcPr>
          <w:p w14:paraId="70C998B5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0" w:type="dxa"/>
            <w:noWrap/>
            <w:hideMark/>
          </w:tcPr>
          <w:p w14:paraId="00F4588F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21" w:type="dxa"/>
            <w:gridSpan w:val="2"/>
            <w:noWrap/>
            <w:hideMark/>
          </w:tcPr>
          <w:p w14:paraId="38F622B8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64493.5*, f = 0.566</w:t>
            </w:r>
          </w:p>
        </w:tc>
      </w:tr>
      <w:tr w:rsidR="007233A1" w:rsidRPr="007233A1" w14:paraId="6DAB2C83" w14:textId="77777777" w:rsidTr="008E21C1">
        <w:trPr>
          <w:gridAfter w:val="1"/>
          <w:wAfter w:w="25" w:type="dxa"/>
          <w:trHeight w:val="290"/>
        </w:trPr>
        <w:tc>
          <w:tcPr>
            <w:tcW w:w="1160" w:type="dxa"/>
            <w:noWrap/>
            <w:hideMark/>
          </w:tcPr>
          <w:p w14:paraId="4342525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750" w:type="dxa"/>
            <w:hideMark/>
          </w:tcPr>
          <w:p w14:paraId="625E8815" w14:textId="41DD1F0F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Diseases of the respiratory system</w:t>
            </w:r>
          </w:p>
        </w:tc>
        <w:tc>
          <w:tcPr>
            <w:tcW w:w="697" w:type="dxa"/>
            <w:noWrap/>
            <w:hideMark/>
          </w:tcPr>
          <w:p w14:paraId="5F9786B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606" w:type="dxa"/>
            <w:noWrap/>
            <w:hideMark/>
          </w:tcPr>
          <w:p w14:paraId="5317E25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5652DE80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442EA57F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4C8FE08A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494" w:type="dxa"/>
            <w:noWrap/>
            <w:hideMark/>
          </w:tcPr>
          <w:p w14:paraId="46A5DB1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1" w:type="dxa"/>
            <w:noWrap/>
            <w:hideMark/>
          </w:tcPr>
          <w:p w14:paraId="63D2A35F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0" w:type="dxa"/>
            <w:noWrap/>
            <w:hideMark/>
          </w:tcPr>
          <w:p w14:paraId="22D25F30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21" w:type="dxa"/>
            <w:gridSpan w:val="2"/>
            <w:noWrap/>
            <w:hideMark/>
          </w:tcPr>
          <w:p w14:paraId="7B9A689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154831.0, p = 0.8, f = 0.505</w:t>
            </w:r>
          </w:p>
        </w:tc>
      </w:tr>
      <w:tr w:rsidR="007233A1" w:rsidRPr="007233A1" w14:paraId="423A2B81" w14:textId="77777777" w:rsidTr="008E21C1">
        <w:trPr>
          <w:gridAfter w:val="1"/>
          <w:wAfter w:w="25" w:type="dxa"/>
          <w:trHeight w:val="690"/>
        </w:trPr>
        <w:tc>
          <w:tcPr>
            <w:tcW w:w="1160" w:type="dxa"/>
            <w:noWrap/>
            <w:hideMark/>
          </w:tcPr>
          <w:p w14:paraId="5AD79EB1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VIII</w:t>
            </w:r>
          </w:p>
        </w:tc>
        <w:tc>
          <w:tcPr>
            <w:tcW w:w="1750" w:type="dxa"/>
            <w:hideMark/>
          </w:tcPr>
          <w:p w14:paraId="1CEFC4F2" w14:textId="268C829F" w:rsidR="007233A1" w:rsidRPr="00282583" w:rsidRDefault="00282583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28258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697" w:type="dxa"/>
            <w:noWrap/>
            <w:hideMark/>
          </w:tcPr>
          <w:p w14:paraId="356326D2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606" w:type="dxa"/>
            <w:noWrap/>
            <w:hideMark/>
          </w:tcPr>
          <w:p w14:paraId="37D514E4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048F3710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hideMark/>
          </w:tcPr>
          <w:p w14:paraId="05401830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14:paraId="06ECA5D5" w14:textId="77777777" w:rsidR="007233A1" w:rsidRPr="00870B3D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70B3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494" w:type="dxa"/>
            <w:noWrap/>
            <w:hideMark/>
          </w:tcPr>
          <w:p w14:paraId="3FA29F4A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1" w:type="dxa"/>
            <w:noWrap/>
            <w:hideMark/>
          </w:tcPr>
          <w:p w14:paraId="5CC5BB96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28BA644D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21" w:type="dxa"/>
            <w:gridSpan w:val="2"/>
            <w:noWrap/>
            <w:hideMark/>
          </w:tcPr>
          <w:p w14:paraId="11A6ACA7" w14:textId="77777777" w:rsidR="007233A1" w:rsidRPr="007233A1" w:rsidRDefault="007233A1" w:rsidP="007233A1">
            <w:pPr>
              <w:pStyle w:val="Beschriftung"/>
              <w:keepNext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233A1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U = 42717.5, p = 0.4, f = 0.523</w:t>
            </w:r>
          </w:p>
        </w:tc>
      </w:tr>
    </w:tbl>
    <w:p w14:paraId="1F52E60A" w14:textId="6BB84C49" w:rsidR="003F4D37" w:rsidRPr="00DA7BE5" w:rsidRDefault="003F4D37" w:rsidP="00DA7BE5">
      <w:pPr>
        <w:pStyle w:val="Beschriftung"/>
        <w:keepNext/>
        <w:rPr>
          <w:lang w:val="en-US"/>
        </w:rPr>
      </w:pPr>
    </w:p>
    <w:sectPr w:rsidR="003F4D37" w:rsidRPr="00DA7BE5" w:rsidSect="00BD0063">
      <w:footerReference w:type="default" r:id="rId8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0255E" w14:textId="77777777" w:rsidR="00922AE1" w:rsidRDefault="00922AE1" w:rsidP="00214430">
      <w:pPr>
        <w:spacing w:line="240" w:lineRule="auto"/>
      </w:pPr>
      <w:r>
        <w:separator/>
      </w:r>
    </w:p>
  </w:endnote>
  <w:endnote w:type="continuationSeparator" w:id="0">
    <w:p w14:paraId="19956DE4" w14:textId="77777777" w:rsidR="00922AE1" w:rsidRDefault="00922AE1" w:rsidP="002144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1140056"/>
      <w:docPartObj>
        <w:docPartGallery w:val="Page Numbers (Bottom of Page)"/>
        <w:docPartUnique/>
      </w:docPartObj>
    </w:sdtPr>
    <w:sdtContent>
      <w:p w14:paraId="30131637" w14:textId="3B4BE4A2" w:rsidR="0095558D" w:rsidRDefault="0095558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67480EED" w14:textId="77777777" w:rsidR="0095558D" w:rsidRDefault="009555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9DF61" w14:textId="77777777" w:rsidR="00922AE1" w:rsidRDefault="00922AE1" w:rsidP="00214430">
      <w:pPr>
        <w:spacing w:line="240" w:lineRule="auto"/>
      </w:pPr>
      <w:r>
        <w:separator/>
      </w:r>
    </w:p>
  </w:footnote>
  <w:footnote w:type="continuationSeparator" w:id="0">
    <w:p w14:paraId="0A0BED7B" w14:textId="77777777" w:rsidR="00922AE1" w:rsidRDefault="00922AE1" w:rsidP="002144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D6B5E"/>
    <w:multiLevelType w:val="hybridMultilevel"/>
    <w:tmpl w:val="7ACED0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671D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D004DA9"/>
    <w:multiLevelType w:val="hybridMultilevel"/>
    <w:tmpl w:val="3C62CC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A650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8922367"/>
    <w:multiLevelType w:val="hybridMultilevel"/>
    <w:tmpl w:val="65E4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A55A8"/>
    <w:multiLevelType w:val="hybridMultilevel"/>
    <w:tmpl w:val="6EF2D2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9F4A51"/>
    <w:multiLevelType w:val="hybridMultilevel"/>
    <w:tmpl w:val="285EF9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0C55F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81A067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D0A6C34"/>
    <w:multiLevelType w:val="hybridMultilevel"/>
    <w:tmpl w:val="89A068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861DD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9C32DB"/>
    <w:multiLevelType w:val="hybridMultilevel"/>
    <w:tmpl w:val="E9702A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E601C"/>
    <w:multiLevelType w:val="hybridMultilevel"/>
    <w:tmpl w:val="D1AEC036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601310FD"/>
    <w:multiLevelType w:val="hybridMultilevel"/>
    <w:tmpl w:val="65E4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91572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0182A9D"/>
    <w:multiLevelType w:val="hybridMultilevel"/>
    <w:tmpl w:val="805819B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1317B9"/>
    <w:multiLevelType w:val="hybridMultilevel"/>
    <w:tmpl w:val="8A72C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6A2A96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16513614">
    <w:abstractNumId w:val="6"/>
  </w:num>
  <w:num w:numId="2" w16cid:durableId="1437289364">
    <w:abstractNumId w:val="3"/>
  </w:num>
  <w:num w:numId="3" w16cid:durableId="414253085">
    <w:abstractNumId w:val="0"/>
  </w:num>
  <w:num w:numId="4" w16cid:durableId="767654422">
    <w:abstractNumId w:val="15"/>
  </w:num>
  <w:num w:numId="5" w16cid:durableId="260260555">
    <w:abstractNumId w:val="16"/>
  </w:num>
  <w:num w:numId="6" w16cid:durableId="1935625466">
    <w:abstractNumId w:val="2"/>
  </w:num>
  <w:num w:numId="7" w16cid:durableId="985088194">
    <w:abstractNumId w:val="12"/>
  </w:num>
  <w:num w:numId="8" w16cid:durableId="1420062704">
    <w:abstractNumId w:val="5"/>
  </w:num>
  <w:num w:numId="9" w16cid:durableId="1494486972">
    <w:abstractNumId w:val="7"/>
  </w:num>
  <w:num w:numId="10" w16cid:durableId="2099935801">
    <w:abstractNumId w:val="1"/>
  </w:num>
  <w:num w:numId="11" w16cid:durableId="1914779376">
    <w:abstractNumId w:val="8"/>
  </w:num>
  <w:num w:numId="12" w16cid:durableId="1415010938">
    <w:abstractNumId w:val="14"/>
  </w:num>
  <w:num w:numId="13" w16cid:durableId="940605077">
    <w:abstractNumId w:val="10"/>
  </w:num>
  <w:num w:numId="14" w16cid:durableId="901402632">
    <w:abstractNumId w:val="9"/>
  </w:num>
  <w:num w:numId="15" w16cid:durableId="1733044364">
    <w:abstractNumId w:val="17"/>
  </w:num>
  <w:num w:numId="16" w16cid:durableId="2092653607">
    <w:abstractNumId w:val="4"/>
  </w:num>
  <w:num w:numId="17" w16cid:durableId="1127091497">
    <w:abstractNumId w:val="13"/>
  </w:num>
  <w:num w:numId="18" w16cid:durableId="54240030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fvewt3wexs9efedovee0mt0dtd29zw2xv&quot;&gt;SophiasEndNoteLibrary&lt;record-ids&gt;&lt;item&gt;364&lt;/item&gt;&lt;item&gt;366&lt;/item&gt;&lt;item&gt;370&lt;/item&gt;&lt;item&gt;373&lt;/item&gt;&lt;item&gt;383&lt;/item&gt;&lt;item&gt;392&lt;/item&gt;&lt;item&gt;398&lt;/item&gt;&lt;item&gt;400&lt;/item&gt;&lt;item&gt;402&lt;/item&gt;&lt;item&gt;407&lt;/item&gt;&lt;item&gt;410&lt;/item&gt;&lt;item&gt;414&lt;/item&gt;&lt;item&gt;416&lt;/item&gt;&lt;item&gt;425&lt;/item&gt;&lt;item&gt;426&lt;/item&gt;&lt;item&gt;430&lt;/item&gt;&lt;item&gt;431&lt;/item&gt;&lt;item&gt;439&lt;/item&gt;&lt;item&gt;440&lt;/item&gt;&lt;item&gt;441&lt;/item&gt;&lt;item&gt;442&lt;/item&gt;&lt;item&gt;448&lt;/item&gt;&lt;item&gt;465&lt;/item&gt;&lt;item&gt;466&lt;/item&gt;&lt;item&gt;467&lt;/item&gt;&lt;item&gt;468&lt;/item&gt;&lt;item&gt;469&lt;/item&gt;&lt;item&gt;471&lt;/item&gt;&lt;/record-ids&gt;&lt;/item&gt;&lt;/Libraries&gt;"/>
  </w:docVars>
  <w:rsids>
    <w:rsidRoot w:val="00746BAA"/>
    <w:rsid w:val="00000D30"/>
    <w:rsid w:val="00003468"/>
    <w:rsid w:val="000048FC"/>
    <w:rsid w:val="00005F5C"/>
    <w:rsid w:val="0001103D"/>
    <w:rsid w:val="00013E5F"/>
    <w:rsid w:val="00014FB7"/>
    <w:rsid w:val="00015EF5"/>
    <w:rsid w:val="00016375"/>
    <w:rsid w:val="00016B89"/>
    <w:rsid w:val="00017616"/>
    <w:rsid w:val="000208F7"/>
    <w:rsid w:val="0002472B"/>
    <w:rsid w:val="00024D70"/>
    <w:rsid w:val="00024EFA"/>
    <w:rsid w:val="00026A48"/>
    <w:rsid w:val="00027660"/>
    <w:rsid w:val="00031681"/>
    <w:rsid w:val="000332FC"/>
    <w:rsid w:val="00036723"/>
    <w:rsid w:val="00043881"/>
    <w:rsid w:val="000472CE"/>
    <w:rsid w:val="00051F7F"/>
    <w:rsid w:val="00052FAB"/>
    <w:rsid w:val="000569E2"/>
    <w:rsid w:val="00057603"/>
    <w:rsid w:val="000578DD"/>
    <w:rsid w:val="00070D15"/>
    <w:rsid w:val="00070DA2"/>
    <w:rsid w:val="000715E8"/>
    <w:rsid w:val="00071C8C"/>
    <w:rsid w:val="0007400F"/>
    <w:rsid w:val="00080B52"/>
    <w:rsid w:val="00081632"/>
    <w:rsid w:val="00081BEE"/>
    <w:rsid w:val="00082FD3"/>
    <w:rsid w:val="000845B7"/>
    <w:rsid w:val="0009066E"/>
    <w:rsid w:val="000922D5"/>
    <w:rsid w:val="00093111"/>
    <w:rsid w:val="00093D7F"/>
    <w:rsid w:val="000946F6"/>
    <w:rsid w:val="00095C07"/>
    <w:rsid w:val="00095D8B"/>
    <w:rsid w:val="000969DC"/>
    <w:rsid w:val="00097281"/>
    <w:rsid w:val="00097974"/>
    <w:rsid w:val="000A2961"/>
    <w:rsid w:val="000A29DE"/>
    <w:rsid w:val="000A47DB"/>
    <w:rsid w:val="000A6D35"/>
    <w:rsid w:val="000A7046"/>
    <w:rsid w:val="000A72E4"/>
    <w:rsid w:val="000A7D18"/>
    <w:rsid w:val="000A7E06"/>
    <w:rsid w:val="000B0AB6"/>
    <w:rsid w:val="000B27AD"/>
    <w:rsid w:val="000C06EC"/>
    <w:rsid w:val="000C0A71"/>
    <w:rsid w:val="000C3982"/>
    <w:rsid w:val="000C3AC3"/>
    <w:rsid w:val="000C55CC"/>
    <w:rsid w:val="000D02EE"/>
    <w:rsid w:val="000D4781"/>
    <w:rsid w:val="000D5C04"/>
    <w:rsid w:val="000E2B74"/>
    <w:rsid w:val="000E4085"/>
    <w:rsid w:val="000E4862"/>
    <w:rsid w:val="000E6CE3"/>
    <w:rsid w:val="000F1DA4"/>
    <w:rsid w:val="000F5941"/>
    <w:rsid w:val="000F63AC"/>
    <w:rsid w:val="00100163"/>
    <w:rsid w:val="0010472F"/>
    <w:rsid w:val="00120903"/>
    <w:rsid w:val="00130B3E"/>
    <w:rsid w:val="00131470"/>
    <w:rsid w:val="001335B6"/>
    <w:rsid w:val="001348B5"/>
    <w:rsid w:val="0013505F"/>
    <w:rsid w:val="001377D8"/>
    <w:rsid w:val="00137E34"/>
    <w:rsid w:val="00141C8E"/>
    <w:rsid w:val="001445A3"/>
    <w:rsid w:val="00147374"/>
    <w:rsid w:val="00147AC9"/>
    <w:rsid w:val="001527C1"/>
    <w:rsid w:val="00152F61"/>
    <w:rsid w:val="00153AD3"/>
    <w:rsid w:val="00155727"/>
    <w:rsid w:val="00157B5F"/>
    <w:rsid w:val="00163415"/>
    <w:rsid w:val="00163D74"/>
    <w:rsid w:val="00164C08"/>
    <w:rsid w:val="00165EF3"/>
    <w:rsid w:val="00167C01"/>
    <w:rsid w:val="00172606"/>
    <w:rsid w:val="001734B2"/>
    <w:rsid w:val="00174470"/>
    <w:rsid w:val="00174EC2"/>
    <w:rsid w:val="001755F2"/>
    <w:rsid w:val="0017561A"/>
    <w:rsid w:val="0017677A"/>
    <w:rsid w:val="00177B0F"/>
    <w:rsid w:val="00186BB6"/>
    <w:rsid w:val="00190C9B"/>
    <w:rsid w:val="001921BB"/>
    <w:rsid w:val="0019558A"/>
    <w:rsid w:val="00196CEE"/>
    <w:rsid w:val="001A018D"/>
    <w:rsid w:val="001A09D2"/>
    <w:rsid w:val="001A257A"/>
    <w:rsid w:val="001A30AB"/>
    <w:rsid w:val="001A347D"/>
    <w:rsid w:val="001A35AF"/>
    <w:rsid w:val="001A365F"/>
    <w:rsid w:val="001A4814"/>
    <w:rsid w:val="001A4916"/>
    <w:rsid w:val="001A71CA"/>
    <w:rsid w:val="001A7C7F"/>
    <w:rsid w:val="001B18C8"/>
    <w:rsid w:val="001B36F2"/>
    <w:rsid w:val="001B5033"/>
    <w:rsid w:val="001B6F09"/>
    <w:rsid w:val="001C0820"/>
    <w:rsid w:val="001C4C80"/>
    <w:rsid w:val="001C6D79"/>
    <w:rsid w:val="001D17DE"/>
    <w:rsid w:val="001D2607"/>
    <w:rsid w:val="001D3643"/>
    <w:rsid w:val="001D3BC9"/>
    <w:rsid w:val="001D4014"/>
    <w:rsid w:val="001D5E56"/>
    <w:rsid w:val="001E1AA0"/>
    <w:rsid w:val="001E24EE"/>
    <w:rsid w:val="001E4419"/>
    <w:rsid w:val="001E7F33"/>
    <w:rsid w:val="001F0D39"/>
    <w:rsid w:val="001F2BB6"/>
    <w:rsid w:val="001F3A52"/>
    <w:rsid w:val="001F4C36"/>
    <w:rsid w:val="001F58DB"/>
    <w:rsid w:val="001F726C"/>
    <w:rsid w:val="002015B5"/>
    <w:rsid w:val="00203583"/>
    <w:rsid w:val="00204146"/>
    <w:rsid w:val="00207F75"/>
    <w:rsid w:val="002110A7"/>
    <w:rsid w:val="00213A76"/>
    <w:rsid w:val="00214430"/>
    <w:rsid w:val="002220FE"/>
    <w:rsid w:val="00224254"/>
    <w:rsid w:val="002259F6"/>
    <w:rsid w:val="00232881"/>
    <w:rsid w:val="00236F8F"/>
    <w:rsid w:val="00240292"/>
    <w:rsid w:val="0024077C"/>
    <w:rsid w:val="00244213"/>
    <w:rsid w:val="00244609"/>
    <w:rsid w:val="00245860"/>
    <w:rsid w:val="0024769E"/>
    <w:rsid w:val="0025014E"/>
    <w:rsid w:val="00252C75"/>
    <w:rsid w:val="00253E99"/>
    <w:rsid w:val="00254B16"/>
    <w:rsid w:val="00254FB4"/>
    <w:rsid w:val="00254FF7"/>
    <w:rsid w:val="00255686"/>
    <w:rsid w:val="002559C6"/>
    <w:rsid w:val="0026022E"/>
    <w:rsid w:val="00260CF7"/>
    <w:rsid w:val="00261696"/>
    <w:rsid w:val="0026450C"/>
    <w:rsid w:val="00265501"/>
    <w:rsid w:val="002660D1"/>
    <w:rsid w:val="002672B7"/>
    <w:rsid w:val="0027141A"/>
    <w:rsid w:val="00272B11"/>
    <w:rsid w:val="00280AAF"/>
    <w:rsid w:val="00281379"/>
    <w:rsid w:val="00282583"/>
    <w:rsid w:val="0028432E"/>
    <w:rsid w:val="0028456B"/>
    <w:rsid w:val="00291E3A"/>
    <w:rsid w:val="00293A63"/>
    <w:rsid w:val="002A5D88"/>
    <w:rsid w:val="002A68E3"/>
    <w:rsid w:val="002B11B8"/>
    <w:rsid w:val="002B2467"/>
    <w:rsid w:val="002B6C4F"/>
    <w:rsid w:val="002B7516"/>
    <w:rsid w:val="002C1DD0"/>
    <w:rsid w:val="002C3281"/>
    <w:rsid w:val="002C3492"/>
    <w:rsid w:val="002C37A4"/>
    <w:rsid w:val="002C4FD7"/>
    <w:rsid w:val="002C5737"/>
    <w:rsid w:val="002D59FB"/>
    <w:rsid w:val="002D5BE1"/>
    <w:rsid w:val="002D5DCE"/>
    <w:rsid w:val="002D6788"/>
    <w:rsid w:val="002E0127"/>
    <w:rsid w:val="002E0717"/>
    <w:rsid w:val="002E48B9"/>
    <w:rsid w:val="002E4DF4"/>
    <w:rsid w:val="002E5BD0"/>
    <w:rsid w:val="002E60BA"/>
    <w:rsid w:val="002E7414"/>
    <w:rsid w:val="002E75A3"/>
    <w:rsid w:val="002F107D"/>
    <w:rsid w:val="002F1DC2"/>
    <w:rsid w:val="002F2C18"/>
    <w:rsid w:val="002F3BFC"/>
    <w:rsid w:val="002F5056"/>
    <w:rsid w:val="00304657"/>
    <w:rsid w:val="00305A65"/>
    <w:rsid w:val="0030665D"/>
    <w:rsid w:val="00306E84"/>
    <w:rsid w:val="00307E41"/>
    <w:rsid w:val="003108EF"/>
    <w:rsid w:val="00310D95"/>
    <w:rsid w:val="00316221"/>
    <w:rsid w:val="00316769"/>
    <w:rsid w:val="00320ED5"/>
    <w:rsid w:val="00321A19"/>
    <w:rsid w:val="00321DFE"/>
    <w:rsid w:val="00322EC6"/>
    <w:rsid w:val="003271E7"/>
    <w:rsid w:val="00331E60"/>
    <w:rsid w:val="00331E6E"/>
    <w:rsid w:val="0033436F"/>
    <w:rsid w:val="0033734A"/>
    <w:rsid w:val="003428C5"/>
    <w:rsid w:val="00343845"/>
    <w:rsid w:val="00345566"/>
    <w:rsid w:val="003466B5"/>
    <w:rsid w:val="00347AD9"/>
    <w:rsid w:val="0035222C"/>
    <w:rsid w:val="0035322E"/>
    <w:rsid w:val="003620B4"/>
    <w:rsid w:val="003624CD"/>
    <w:rsid w:val="00367FBD"/>
    <w:rsid w:val="003700C4"/>
    <w:rsid w:val="003703C3"/>
    <w:rsid w:val="003743CF"/>
    <w:rsid w:val="00375070"/>
    <w:rsid w:val="00375378"/>
    <w:rsid w:val="00375610"/>
    <w:rsid w:val="0037782B"/>
    <w:rsid w:val="0038417E"/>
    <w:rsid w:val="00386F1D"/>
    <w:rsid w:val="0038702E"/>
    <w:rsid w:val="003925A7"/>
    <w:rsid w:val="003939BD"/>
    <w:rsid w:val="00393EF5"/>
    <w:rsid w:val="00394795"/>
    <w:rsid w:val="00397FFB"/>
    <w:rsid w:val="003A10B7"/>
    <w:rsid w:val="003A2816"/>
    <w:rsid w:val="003A54C3"/>
    <w:rsid w:val="003A6842"/>
    <w:rsid w:val="003C0AFE"/>
    <w:rsid w:val="003C3940"/>
    <w:rsid w:val="003C4F8E"/>
    <w:rsid w:val="003C5D9D"/>
    <w:rsid w:val="003C7E51"/>
    <w:rsid w:val="003D129B"/>
    <w:rsid w:val="003D6CDF"/>
    <w:rsid w:val="003D73F2"/>
    <w:rsid w:val="003E06E7"/>
    <w:rsid w:val="003E0AD4"/>
    <w:rsid w:val="003E2983"/>
    <w:rsid w:val="003F12E7"/>
    <w:rsid w:val="003F183D"/>
    <w:rsid w:val="003F1ECA"/>
    <w:rsid w:val="003F3AAD"/>
    <w:rsid w:val="003F4D37"/>
    <w:rsid w:val="004006D7"/>
    <w:rsid w:val="00402F20"/>
    <w:rsid w:val="00406BD7"/>
    <w:rsid w:val="004070C7"/>
    <w:rsid w:val="00407F13"/>
    <w:rsid w:val="00410DAC"/>
    <w:rsid w:val="00412282"/>
    <w:rsid w:val="004140AD"/>
    <w:rsid w:val="00416192"/>
    <w:rsid w:val="00421A98"/>
    <w:rsid w:val="00425AC4"/>
    <w:rsid w:val="0043088E"/>
    <w:rsid w:val="00430958"/>
    <w:rsid w:val="004316DE"/>
    <w:rsid w:val="00432D2F"/>
    <w:rsid w:val="00434342"/>
    <w:rsid w:val="004412E2"/>
    <w:rsid w:val="0044447A"/>
    <w:rsid w:val="004516C7"/>
    <w:rsid w:val="00451D2C"/>
    <w:rsid w:val="00451D91"/>
    <w:rsid w:val="004533E3"/>
    <w:rsid w:val="004556DC"/>
    <w:rsid w:val="00456817"/>
    <w:rsid w:val="00466436"/>
    <w:rsid w:val="004666A6"/>
    <w:rsid w:val="0046797B"/>
    <w:rsid w:val="0047246E"/>
    <w:rsid w:val="00474A33"/>
    <w:rsid w:val="00475106"/>
    <w:rsid w:val="00475781"/>
    <w:rsid w:val="00475D7B"/>
    <w:rsid w:val="00482592"/>
    <w:rsid w:val="00482EFB"/>
    <w:rsid w:val="00483639"/>
    <w:rsid w:val="00486EC3"/>
    <w:rsid w:val="00490844"/>
    <w:rsid w:val="00492220"/>
    <w:rsid w:val="004A020F"/>
    <w:rsid w:val="004A21EE"/>
    <w:rsid w:val="004A5720"/>
    <w:rsid w:val="004A6387"/>
    <w:rsid w:val="004A7E58"/>
    <w:rsid w:val="004B1563"/>
    <w:rsid w:val="004B17EE"/>
    <w:rsid w:val="004B1F31"/>
    <w:rsid w:val="004B2846"/>
    <w:rsid w:val="004B5D1B"/>
    <w:rsid w:val="004B7893"/>
    <w:rsid w:val="004B7EFD"/>
    <w:rsid w:val="004C0EAC"/>
    <w:rsid w:val="004C6598"/>
    <w:rsid w:val="004C6838"/>
    <w:rsid w:val="004C7CBC"/>
    <w:rsid w:val="004D5C86"/>
    <w:rsid w:val="004D6F0E"/>
    <w:rsid w:val="004E05FC"/>
    <w:rsid w:val="004E082A"/>
    <w:rsid w:val="004E1A1A"/>
    <w:rsid w:val="004E22C8"/>
    <w:rsid w:val="004E3265"/>
    <w:rsid w:val="004E4154"/>
    <w:rsid w:val="004E5C7F"/>
    <w:rsid w:val="004F06D0"/>
    <w:rsid w:val="004F07CC"/>
    <w:rsid w:val="004F2CBD"/>
    <w:rsid w:val="004F4149"/>
    <w:rsid w:val="004F52EF"/>
    <w:rsid w:val="004F6140"/>
    <w:rsid w:val="004F627E"/>
    <w:rsid w:val="004F70AB"/>
    <w:rsid w:val="00501031"/>
    <w:rsid w:val="00501244"/>
    <w:rsid w:val="005025DF"/>
    <w:rsid w:val="00505582"/>
    <w:rsid w:val="005058E4"/>
    <w:rsid w:val="005060FB"/>
    <w:rsid w:val="0050704C"/>
    <w:rsid w:val="00510474"/>
    <w:rsid w:val="00510C37"/>
    <w:rsid w:val="00512D6C"/>
    <w:rsid w:val="00513B4B"/>
    <w:rsid w:val="005253BC"/>
    <w:rsid w:val="005255DA"/>
    <w:rsid w:val="00525E3B"/>
    <w:rsid w:val="00527A88"/>
    <w:rsid w:val="00530107"/>
    <w:rsid w:val="00531530"/>
    <w:rsid w:val="00532CE5"/>
    <w:rsid w:val="0053303A"/>
    <w:rsid w:val="00533E88"/>
    <w:rsid w:val="005344E1"/>
    <w:rsid w:val="00534785"/>
    <w:rsid w:val="00535698"/>
    <w:rsid w:val="00537816"/>
    <w:rsid w:val="00540CB0"/>
    <w:rsid w:val="0054193A"/>
    <w:rsid w:val="005420C8"/>
    <w:rsid w:val="005426D0"/>
    <w:rsid w:val="00543625"/>
    <w:rsid w:val="00552797"/>
    <w:rsid w:val="005550C8"/>
    <w:rsid w:val="00557024"/>
    <w:rsid w:val="00557434"/>
    <w:rsid w:val="0056065F"/>
    <w:rsid w:val="0056776B"/>
    <w:rsid w:val="00567913"/>
    <w:rsid w:val="005713D7"/>
    <w:rsid w:val="00571617"/>
    <w:rsid w:val="0057181D"/>
    <w:rsid w:val="00573691"/>
    <w:rsid w:val="00573735"/>
    <w:rsid w:val="00574404"/>
    <w:rsid w:val="005753EF"/>
    <w:rsid w:val="00576D90"/>
    <w:rsid w:val="005770CA"/>
    <w:rsid w:val="00580BFA"/>
    <w:rsid w:val="00583613"/>
    <w:rsid w:val="005860C1"/>
    <w:rsid w:val="00590B74"/>
    <w:rsid w:val="005911A7"/>
    <w:rsid w:val="00591E99"/>
    <w:rsid w:val="00592C7B"/>
    <w:rsid w:val="00593F50"/>
    <w:rsid w:val="00595338"/>
    <w:rsid w:val="0059731B"/>
    <w:rsid w:val="005A071B"/>
    <w:rsid w:val="005A270E"/>
    <w:rsid w:val="005A47AD"/>
    <w:rsid w:val="005B3516"/>
    <w:rsid w:val="005B3676"/>
    <w:rsid w:val="005B4152"/>
    <w:rsid w:val="005B4F17"/>
    <w:rsid w:val="005B5098"/>
    <w:rsid w:val="005B5F1F"/>
    <w:rsid w:val="005B6034"/>
    <w:rsid w:val="005C1352"/>
    <w:rsid w:val="005C1D75"/>
    <w:rsid w:val="005C2626"/>
    <w:rsid w:val="005C26D1"/>
    <w:rsid w:val="005C415A"/>
    <w:rsid w:val="005C7543"/>
    <w:rsid w:val="005C79F9"/>
    <w:rsid w:val="005C7E4C"/>
    <w:rsid w:val="005D0B4A"/>
    <w:rsid w:val="005D1642"/>
    <w:rsid w:val="005D3C1D"/>
    <w:rsid w:val="005D648B"/>
    <w:rsid w:val="005E0F9A"/>
    <w:rsid w:val="005E216D"/>
    <w:rsid w:val="005E3BF2"/>
    <w:rsid w:val="005E3CA1"/>
    <w:rsid w:val="005E4C99"/>
    <w:rsid w:val="005F1A5A"/>
    <w:rsid w:val="005F2E5B"/>
    <w:rsid w:val="005F32AA"/>
    <w:rsid w:val="005F4300"/>
    <w:rsid w:val="005F49AA"/>
    <w:rsid w:val="005F5932"/>
    <w:rsid w:val="005F6257"/>
    <w:rsid w:val="005F6469"/>
    <w:rsid w:val="005F71BB"/>
    <w:rsid w:val="00600760"/>
    <w:rsid w:val="006010D2"/>
    <w:rsid w:val="0060131F"/>
    <w:rsid w:val="00601745"/>
    <w:rsid w:val="00602C85"/>
    <w:rsid w:val="00604E69"/>
    <w:rsid w:val="0061004C"/>
    <w:rsid w:val="0061053C"/>
    <w:rsid w:val="00613289"/>
    <w:rsid w:val="006157AE"/>
    <w:rsid w:val="00617E99"/>
    <w:rsid w:val="00621312"/>
    <w:rsid w:val="006226A1"/>
    <w:rsid w:val="00623559"/>
    <w:rsid w:val="00623B1B"/>
    <w:rsid w:val="00623FE8"/>
    <w:rsid w:val="006250CE"/>
    <w:rsid w:val="00625BE1"/>
    <w:rsid w:val="00625EE9"/>
    <w:rsid w:val="00626561"/>
    <w:rsid w:val="00626E2C"/>
    <w:rsid w:val="0063119B"/>
    <w:rsid w:val="00634147"/>
    <w:rsid w:val="006360DF"/>
    <w:rsid w:val="00637BCD"/>
    <w:rsid w:val="00640AF9"/>
    <w:rsid w:val="00640E10"/>
    <w:rsid w:val="00642C7A"/>
    <w:rsid w:val="00643DA7"/>
    <w:rsid w:val="00644F43"/>
    <w:rsid w:val="0064606E"/>
    <w:rsid w:val="0065084A"/>
    <w:rsid w:val="00651C27"/>
    <w:rsid w:val="00652A6F"/>
    <w:rsid w:val="00654F00"/>
    <w:rsid w:val="00656640"/>
    <w:rsid w:val="006575AC"/>
    <w:rsid w:val="006576B4"/>
    <w:rsid w:val="00661698"/>
    <w:rsid w:val="006630A5"/>
    <w:rsid w:val="006640B2"/>
    <w:rsid w:val="00666340"/>
    <w:rsid w:val="00677330"/>
    <w:rsid w:val="00680BE7"/>
    <w:rsid w:val="006818E6"/>
    <w:rsid w:val="00683EE2"/>
    <w:rsid w:val="00687A26"/>
    <w:rsid w:val="00690465"/>
    <w:rsid w:val="00692412"/>
    <w:rsid w:val="00694C3D"/>
    <w:rsid w:val="00695388"/>
    <w:rsid w:val="006A214C"/>
    <w:rsid w:val="006A5046"/>
    <w:rsid w:val="006A54B2"/>
    <w:rsid w:val="006A556A"/>
    <w:rsid w:val="006A5689"/>
    <w:rsid w:val="006B12E3"/>
    <w:rsid w:val="006B1E92"/>
    <w:rsid w:val="006B58A9"/>
    <w:rsid w:val="006B7DA1"/>
    <w:rsid w:val="006C14BC"/>
    <w:rsid w:val="006C2839"/>
    <w:rsid w:val="006C50AA"/>
    <w:rsid w:val="006D6944"/>
    <w:rsid w:val="006D773B"/>
    <w:rsid w:val="006E01EE"/>
    <w:rsid w:val="006E214D"/>
    <w:rsid w:val="006E3053"/>
    <w:rsid w:val="006E45D4"/>
    <w:rsid w:val="006E6116"/>
    <w:rsid w:val="006E6690"/>
    <w:rsid w:val="006E7CD8"/>
    <w:rsid w:val="006E7ED5"/>
    <w:rsid w:val="006F1298"/>
    <w:rsid w:val="007000FE"/>
    <w:rsid w:val="007001F7"/>
    <w:rsid w:val="00703B48"/>
    <w:rsid w:val="00704FE3"/>
    <w:rsid w:val="00705E8B"/>
    <w:rsid w:val="00706627"/>
    <w:rsid w:val="007078A1"/>
    <w:rsid w:val="00712D54"/>
    <w:rsid w:val="00713628"/>
    <w:rsid w:val="007233A1"/>
    <w:rsid w:val="007304B8"/>
    <w:rsid w:val="00730DBF"/>
    <w:rsid w:val="00731352"/>
    <w:rsid w:val="007332CC"/>
    <w:rsid w:val="00733472"/>
    <w:rsid w:val="007347D1"/>
    <w:rsid w:val="00736014"/>
    <w:rsid w:val="007419A7"/>
    <w:rsid w:val="0074404F"/>
    <w:rsid w:val="00744216"/>
    <w:rsid w:val="007449B8"/>
    <w:rsid w:val="00745B41"/>
    <w:rsid w:val="00745D47"/>
    <w:rsid w:val="00745E3D"/>
    <w:rsid w:val="007467B0"/>
    <w:rsid w:val="00746BAA"/>
    <w:rsid w:val="00752FCB"/>
    <w:rsid w:val="007562A8"/>
    <w:rsid w:val="00761C5F"/>
    <w:rsid w:val="00761E78"/>
    <w:rsid w:val="007623F0"/>
    <w:rsid w:val="00766152"/>
    <w:rsid w:val="00767035"/>
    <w:rsid w:val="007702C8"/>
    <w:rsid w:val="0077736C"/>
    <w:rsid w:val="007779A8"/>
    <w:rsid w:val="00784760"/>
    <w:rsid w:val="00785624"/>
    <w:rsid w:val="007920F0"/>
    <w:rsid w:val="007976AB"/>
    <w:rsid w:val="007A1538"/>
    <w:rsid w:val="007A6C57"/>
    <w:rsid w:val="007A6ECC"/>
    <w:rsid w:val="007B02A2"/>
    <w:rsid w:val="007B1213"/>
    <w:rsid w:val="007B1786"/>
    <w:rsid w:val="007B4E20"/>
    <w:rsid w:val="007B507F"/>
    <w:rsid w:val="007B7997"/>
    <w:rsid w:val="007C02D6"/>
    <w:rsid w:val="007C3857"/>
    <w:rsid w:val="007C3EA4"/>
    <w:rsid w:val="007C4477"/>
    <w:rsid w:val="007C58B7"/>
    <w:rsid w:val="007C5B57"/>
    <w:rsid w:val="007C5BCE"/>
    <w:rsid w:val="007C7945"/>
    <w:rsid w:val="007D0543"/>
    <w:rsid w:val="007D0F3A"/>
    <w:rsid w:val="007D1C87"/>
    <w:rsid w:val="007D2545"/>
    <w:rsid w:val="007E5641"/>
    <w:rsid w:val="007E789A"/>
    <w:rsid w:val="007F1DC2"/>
    <w:rsid w:val="007F2762"/>
    <w:rsid w:val="007F6113"/>
    <w:rsid w:val="007F6F74"/>
    <w:rsid w:val="00800898"/>
    <w:rsid w:val="0080448C"/>
    <w:rsid w:val="008053A4"/>
    <w:rsid w:val="0080743C"/>
    <w:rsid w:val="008107E9"/>
    <w:rsid w:val="008108C8"/>
    <w:rsid w:val="008117F9"/>
    <w:rsid w:val="00813560"/>
    <w:rsid w:val="00814909"/>
    <w:rsid w:val="0081576E"/>
    <w:rsid w:val="00816ACE"/>
    <w:rsid w:val="00821F06"/>
    <w:rsid w:val="008225D2"/>
    <w:rsid w:val="00822992"/>
    <w:rsid w:val="00822D13"/>
    <w:rsid w:val="0082396F"/>
    <w:rsid w:val="00824CEF"/>
    <w:rsid w:val="00832626"/>
    <w:rsid w:val="008339C3"/>
    <w:rsid w:val="0083453E"/>
    <w:rsid w:val="00837E1E"/>
    <w:rsid w:val="008406E2"/>
    <w:rsid w:val="008418C1"/>
    <w:rsid w:val="008474CA"/>
    <w:rsid w:val="00852361"/>
    <w:rsid w:val="00852FB0"/>
    <w:rsid w:val="00853EE1"/>
    <w:rsid w:val="0085437B"/>
    <w:rsid w:val="00855FCD"/>
    <w:rsid w:val="00856724"/>
    <w:rsid w:val="008574A1"/>
    <w:rsid w:val="008574C3"/>
    <w:rsid w:val="00857979"/>
    <w:rsid w:val="00857BAF"/>
    <w:rsid w:val="00860AD9"/>
    <w:rsid w:val="00861083"/>
    <w:rsid w:val="0086185E"/>
    <w:rsid w:val="00861B13"/>
    <w:rsid w:val="00862CAF"/>
    <w:rsid w:val="00863F06"/>
    <w:rsid w:val="00865D5C"/>
    <w:rsid w:val="00870B3D"/>
    <w:rsid w:val="00870E04"/>
    <w:rsid w:val="00871B8F"/>
    <w:rsid w:val="00872BDC"/>
    <w:rsid w:val="008745E0"/>
    <w:rsid w:val="0087586F"/>
    <w:rsid w:val="008817A8"/>
    <w:rsid w:val="00883356"/>
    <w:rsid w:val="00883F17"/>
    <w:rsid w:val="00884621"/>
    <w:rsid w:val="00890312"/>
    <w:rsid w:val="0089195D"/>
    <w:rsid w:val="00892048"/>
    <w:rsid w:val="00893D98"/>
    <w:rsid w:val="00895730"/>
    <w:rsid w:val="008A00D1"/>
    <w:rsid w:val="008A20BB"/>
    <w:rsid w:val="008A4209"/>
    <w:rsid w:val="008A44AC"/>
    <w:rsid w:val="008A4CFE"/>
    <w:rsid w:val="008A528C"/>
    <w:rsid w:val="008A57C6"/>
    <w:rsid w:val="008A5811"/>
    <w:rsid w:val="008A644B"/>
    <w:rsid w:val="008B1DC4"/>
    <w:rsid w:val="008B2FD7"/>
    <w:rsid w:val="008B363A"/>
    <w:rsid w:val="008B4135"/>
    <w:rsid w:val="008B52F4"/>
    <w:rsid w:val="008C1435"/>
    <w:rsid w:val="008C19B4"/>
    <w:rsid w:val="008C31CD"/>
    <w:rsid w:val="008C3ECB"/>
    <w:rsid w:val="008C7D02"/>
    <w:rsid w:val="008C7F5E"/>
    <w:rsid w:val="008D0EC2"/>
    <w:rsid w:val="008D280B"/>
    <w:rsid w:val="008D4207"/>
    <w:rsid w:val="008D4743"/>
    <w:rsid w:val="008E04A5"/>
    <w:rsid w:val="008E0C88"/>
    <w:rsid w:val="008E1667"/>
    <w:rsid w:val="008E21C1"/>
    <w:rsid w:val="008E27C4"/>
    <w:rsid w:val="008E6736"/>
    <w:rsid w:val="008F2DDE"/>
    <w:rsid w:val="008F459E"/>
    <w:rsid w:val="008F622F"/>
    <w:rsid w:val="008F6DC5"/>
    <w:rsid w:val="00900F12"/>
    <w:rsid w:val="00903BF9"/>
    <w:rsid w:val="009050DE"/>
    <w:rsid w:val="0090728C"/>
    <w:rsid w:val="00907F6D"/>
    <w:rsid w:val="00910148"/>
    <w:rsid w:val="009107E8"/>
    <w:rsid w:val="00911286"/>
    <w:rsid w:val="00912587"/>
    <w:rsid w:val="0091421B"/>
    <w:rsid w:val="00916738"/>
    <w:rsid w:val="009200B8"/>
    <w:rsid w:val="009210B7"/>
    <w:rsid w:val="0092250B"/>
    <w:rsid w:val="00922AE1"/>
    <w:rsid w:val="0092757B"/>
    <w:rsid w:val="009311ED"/>
    <w:rsid w:val="00931751"/>
    <w:rsid w:val="00941092"/>
    <w:rsid w:val="00944090"/>
    <w:rsid w:val="00944E35"/>
    <w:rsid w:val="0094590C"/>
    <w:rsid w:val="0094728C"/>
    <w:rsid w:val="00951F8E"/>
    <w:rsid w:val="0095229D"/>
    <w:rsid w:val="0095558D"/>
    <w:rsid w:val="00960A9B"/>
    <w:rsid w:val="009643A9"/>
    <w:rsid w:val="00966C06"/>
    <w:rsid w:val="009674D7"/>
    <w:rsid w:val="00971F3B"/>
    <w:rsid w:val="009744AE"/>
    <w:rsid w:val="0097461C"/>
    <w:rsid w:val="00976074"/>
    <w:rsid w:val="00980DFE"/>
    <w:rsid w:val="0098390C"/>
    <w:rsid w:val="00984745"/>
    <w:rsid w:val="009867C4"/>
    <w:rsid w:val="0099478C"/>
    <w:rsid w:val="009950B0"/>
    <w:rsid w:val="00996713"/>
    <w:rsid w:val="009A2BB5"/>
    <w:rsid w:val="009A4201"/>
    <w:rsid w:val="009A4F46"/>
    <w:rsid w:val="009A4FA1"/>
    <w:rsid w:val="009A75D7"/>
    <w:rsid w:val="009B1278"/>
    <w:rsid w:val="009B21B5"/>
    <w:rsid w:val="009C153B"/>
    <w:rsid w:val="009C1FC0"/>
    <w:rsid w:val="009C2121"/>
    <w:rsid w:val="009C2C09"/>
    <w:rsid w:val="009C37AA"/>
    <w:rsid w:val="009C7986"/>
    <w:rsid w:val="009D01D6"/>
    <w:rsid w:val="009D01E2"/>
    <w:rsid w:val="009D14F8"/>
    <w:rsid w:val="009D1A4E"/>
    <w:rsid w:val="009D24AC"/>
    <w:rsid w:val="009D2D62"/>
    <w:rsid w:val="009D3607"/>
    <w:rsid w:val="009D42B4"/>
    <w:rsid w:val="009D766D"/>
    <w:rsid w:val="009E064D"/>
    <w:rsid w:val="009E38BD"/>
    <w:rsid w:val="009E3D84"/>
    <w:rsid w:val="009E4D55"/>
    <w:rsid w:val="009F3226"/>
    <w:rsid w:val="009F557E"/>
    <w:rsid w:val="00A00576"/>
    <w:rsid w:val="00A03914"/>
    <w:rsid w:val="00A058B0"/>
    <w:rsid w:val="00A061E6"/>
    <w:rsid w:val="00A0712F"/>
    <w:rsid w:val="00A1188C"/>
    <w:rsid w:val="00A11B4A"/>
    <w:rsid w:val="00A12941"/>
    <w:rsid w:val="00A129F9"/>
    <w:rsid w:val="00A13E6E"/>
    <w:rsid w:val="00A13F45"/>
    <w:rsid w:val="00A15F45"/>
    <w:rsid w:val="00A165A5"/>
    <w:rsid w:val="00A20B8A"/>
    <w:rsid w:val="00A2103E"/>
    <w:rsid w:val="00A22C30"/>
    <w:rsid w:val="00A23DAE"/>
    <w:rsid w:val="00A26928"/>
    <w:rsid w:val="00A26DCC"/>
    <w:rsid w:val="00A33177"/>
    <w:rsid w:val="00A346CD"/>
    <w:rsid w:val="00A3725A"/>
    <w:rsid w:val="00A40196"/>
    <w:rsid w:val="00A420AA"/>
    <w:rsid w:val="00A44340"/>
    <w:rsid w:val="00A463B9"/>
    <w:rsid w:val="00A51779"/>
    <w:rsid w:val="00A538C6"/>
    <w:rsid w:val="00A53D42"/>
    <w:rsid w:val="00A6278D"/>
    <w:rsid w:val="00A636F5"/>
    <w:rsid w:val="00A64372"/>
    <w:rsid w:val="00A66883"/>
    <w:rsid w:val="00A670F4"/>
    <w:rsid w:val="00A71B87"/>
    <w:rsid w:val="00A73145"/>
    <w:rsid w:val="00A771AE"/>
    <w:rsid w:val="00A77A39"/>
    <w:rsid w:val="00A80AC2"/>
    <w:rsid w:val="00A83A95"/>
    <w:rsid w:val="00A84345"/>
    <w:rsid w:val="00A845FF"/>
    <w:rsid w:val="00A8589B"/>
    <w:rsid w:val="00A85FA1"/>
    <w:rsid w:val="00A8616A"/>
    <w:rsid w:val="00A8657E"/>
    <w:rsid w:val="00A86A1E"/>
    <w:rsid w:val="00A8768B"/>
    <w:rsid w:val="00A974C3"/>
    <w:rsid w:val="00AA1C93"/>
    <w:rsid w:val="00AA2440"/>
    <w:rsid w:val="00AA2534"/>
    <w:rsid w:val="00AA2871"/>
    <w:rsid w:val="00AA2C8B"/>
    <w:rsid w:val="00AA50AE"/>
    <w:rsid w:val="00AA5A9F"/>
    <w:rsid w:val="00AA6911"/>
    <w:rsid w:val="00AB03A8"/>
    <w:rsid w:val="00AB1B86"/>
    <w:rsid w:val="00AB62A8"/>
    <w:rsid w:val="00AB6607"/>
    <w:rsid w:val="00AB6AE1"/>
    <w:rsid w:val="00AB6E1C"/>
    <w:rsid w:val="00AB7744"/>
    <w:rsid w:val="00AC16AC"/>
    <w:rsid w:val="00AC26E6"/>
    <w:rsid w:val="00AC4583"/>
    <w:rsid w:val="00AC6EC2"/>
    <w:rsid w:val="00AC6EFF"/>
    <w:rsid w:val="00AC7CF3"/>
    <w:rsid w:val="00AD14AC"/>
    <w:rsid w:val="00AD3365"/>
    <w:rsid w:val="00AD51AB"/>
    <w:rsid w:val="00AD5A3B"/>
    <w:rsid w:val="00AE00B8"/>
    <w:rsid w:val="00AE10F0"/>
    <w:rsid w:val="00AE1B4C"/>
    <w:rsid w:val="00AE2200"/>
    <w:rsid w:val="00AE234A"/>
    <w:rsid w:val="00AE2FC3"/>
    <w:rsid w:val="00AE3042"/>
    <w:rsid w:val="00AE4952"/>
    <w:rsid w:val="00AE5A0C"/>
    <w:rsid w:val="00AE7E7C"/>
    <w:rsid w:val="00AF266B"/>
    <w:rsid w:val="00AF582F"/>
    <w:rsid w:val="00AF7799"/>
    <w:rsid w:val="00B00BC6"/>
    <w:rsid w:val="00B02031"/>
    <w:rsid w:val="00B025EF"/>
    <w:rsid w:val="00B04F8F"/>
    <w:rsid w:val="00B0586F"/>
    <w:rsid w:val="00B109F3"/>
    <w:rsid w:val="00B123C2"/>
    <w:rsid w:val="00B13290"/>
    <w:rsid w:val="00B1751D"/>
    <w:rsid w:val="00B2035B"/>
    <w:rsid w:val="00B20B72"/>
    <w:rsid w:val="00B20FF8"/>
    <w:rsid w:val="00B22332"/>
    <w:rsid w:val="00B25B7C"/>
    <w:rsid w:val="00B2603A"/>
    <w:rsid w:val="00B27991"/>
    <w:rsid w:val="00B31488"/>
    <w:rsid w:val="00B351B2"/>
    <w:rsid w:val="00B366C7"/>
    <w:rsid w:val="00B375BF"/>
    <w:rsid w:val="00B379DF"/>
    <w:rsid w:val="00B4193A"/>
    <w:rsid w:val="00B41E4E"/>
    <w:rsid w:val="00B46FC4"/>
    <w:rsid w:val="00B50A5B"/>
    <w:rsid w:val="00B51D55"/>
    <w:rsid w:val="00B53398"/>
    <w:rsid w:val="00B5368B"/>
    <w:rsid w:val="00B54721"/>
    <w:rsid w:val="00B54A00"/>
    <w:rsid w:val="00B55B19"/>
    <w:rsid w:val="00B60EA1"/>
    <w:rsid w:val="00B63330"/>
    <w:rsid w:val="00B66189"/>
    <w:rsid w:val="00B670B4"/>
    <w:rsid w:val="00B71008"/>
    <w:rsid w:val="00B717FC"/>
    <w:rsid w:val="00B72AD8"/>
    <w:rsid w:val="00B7326E"/>
    <w:rsid w:val="00B745DD"/>
    <w:rsid w:val="00B75C08"/>
    <w:rsid w:val="00B769F4"/>
    <w:rsid w:val="00B77DD9"/>
    <w:rsid w:val="00B81C72"/>
    <w:rsid w:val="00B81F87"/>
    <w:rsid w:val="00B82896"/>
    <w:rsid w:val="00B830E8"/>
    <w:rsid w:val="00B84967"/>
    <w:rsid w:val="00B87010"/>
    <w:rsid w:val="00B87DDE"/>
    <w:rsid w:val="00B91ECC"/>
    <w:rsid w:val="00B96A06"/>
    <w:rsid w:val="00B97818"/>
    <w:rsid w:val="00BA088F"/>
    <w:rsid w:val="00BA24A4"/>
    <w:rsid w:val="00BA76A7"/>
    <w:rsid w:val="00BA7848"/>
    <w:rsid w:val="00BA7A35"/>
    <w:rsid w:val="00BB2180"/>
    <w:rsid w:val="00BB32AF"/>
    <w:rsid w:val="00BB5F2C"/>
    <w:rsid w:val="00BC4164"/>
    <w:rsid w:val="00BC7FB4"/>
    <w:rsid w:val="00BD0063"/>
    <w:rsid w:val="00BD1CBC"/>
    <w:rsid w:val="00BD68A5"/>
    <w:rsid w:val="00BD6A3F"/>
    <w:rsid w:val="00BE0654"/>
    <w:rsid w:val="00BE1155"/>
    <w:rsid w:val="00BE219B"/>
    <w:rsid w:val="00BE28F7"/>
    <w:rsid w:val="00BE2D9A"/>
    <w:rsid w:val="00BE66FE"/>
    <w:rsid w:val="00BE71AD"/>
    <w:rsid w:val="00BE7EBC"/>
    <w:rsid w:val="00BF0A97"/>
    <w:rsid w:val="00BF48E8"/>
    <w:rsid w:val="00BF79D4"/>
    <w:rsid w:val="00BF7EB9"/>
    <w:rsid w:val="00C072A0"/>
    <w:rsid w:val="00C10C18"/>
    <w:rsid w:val="00C12286"/>
    <w:rsid w:val="00C12707"/>
    <w:rsid w:val="00C13326"/>
    <w:rsid w:val="00C134CE"/>
    <w:rsid w:val="00C1361F"/>
    <w:rsid w:val="00C1362F"/>
    <w:rsid w:val="00C15EE7"/>
    <w:rsid w:val="00C16A77"/>
    <w:rsid w:val="00C17416"/>
    <w:rsid w:val="00C17638"/>
    <w:rsid w:val="00C20958"/>
    <w:rsid w:val="00C235F2"/>
    <w:rsid w:val="00C24420"/>
    <w:rsid w:val="00C24D4A"/>
    <w:rsid w:val="00C320F8"/>
    <w:rsid w:val="00C32C35"/>
    <w:rsid w:val="00C33F67"/>
    <w:rsid w:val="00C3548B"/>
    <w:rsid w:val="00C364A6"/>
    <w:rsid w:val="00C37988"/>
    <w:rsid w:val="00C428CA"/>
    <w:rsid w:val="00C42A45"/>
    <w:rsid w:val="00C4331A"/>
    <w:rsid w:val="00C4460E"/>
    <w:rsid w:val="00C453F0"/>
    <w:rsid w:val="00C4653B"/>
    <w:rsid w:val="00C5081B"/>
    <w:rsid w:val="00C50EB6"/>
    <w:rsid w:val="00C5180F"/>
    <w:rsid w:val="00C52A4B"/>
    <w:rsid w:val="00C53050"/>
    <w:rsid w:val="00C530CA"/>
    <w:rsid w:val="00C53A4A"/>
    <w:rsid w:val="00C54A0C"/>
    <w:rsid w:val="00C55123"/>
    <w:rsid w:val="00C63EC2"/>
    <w:rsid w:val="00C64182"/>
    <w:rsid w:val="00C6615D"/>
    <w:rsid w:val="00C67467"/>
    <w:rsid w:val="00C70395"/>
    <w:rsid w:val="00C72C25"/>
    <w:rsid w:val="00C73DF7"/>
    <w:rsid w:val="00C75A81"/>
    <w:rsid w:val="00C76622"/>
    <w:rsid w:val="00C801FF"/>
    <w:rsid w:val="00C824E2"/>
    <w:rsid w:val="00C825BF"/>
    <w:rsid w:val="00C84199"/>
    <w:rsid w:val="00C864E9"/>
    <w:rsid w:val="00C86FA2"/>
    <w:rsid w:val="00C92984"/>
    <w:rsid w:val="00C97207"/>
    <w:rsid w:val="00CA015C"/>
    <w:rsid w:val="00CA2316"/>
    <w:rsid w:val="00CA574C"/>
    <w:rsid w:val="00CA74D7"/>
    <w:rsid w:val="00CB221D"/>
    <w:rsid w:val="00CB2358"/>
    <w:rsid w:val="00CB31F6"/>
    <w:rsid w:val="00CB6C1D"/>
    <w:rsid w:val="00CB7C71"/>
    <w:rsid w:val="00CC0DEE"/>
    <w:rsid w:val="00CC1275"/>
    <w:rsid w:val="00CC1C76"/>
    <w:rsid w:val="00CC2F35"/>
    <w:rsid w:val="00CD0851"/>
    <w:rsid w:val="00CD0EEA"/>
    <w:rsid w:val="00CD4FB2"/>
    <w:rsid w:val="00CD7707"/>
    <w:rsid w:val="00CE37BA"/>
    <w:rsid w:val="00CE3927"/>
    <w:rsid w:val="00CF1586"/>
    <w:rsid w:val="00CF1703"/>
    <w:rsid w:val="00CF2451"/>
    <w:rsid w:val="00CF5199"/>
    <w:rsid w:val="00CF564E"/>
    <w:rsid w:val="00CF65D0"/>
    <w:rsid w:val="00D006B6"/>
    <w:rsid w:val="00D0188B"/>
    <w:rsid w:val="00D058B8"/>
    <w:rsid w:val="00D067CB"/>
    <w:rsid w:val="00D103F3"/>
    <w:rsid w:val="00D14256"/>
    <w:rsid w:val="00D1523B"/>
    <w:rsid w:val="00D158C1"/>
    <w:rsid w:val="00D17CF3"/>
    <w:rsid w:val="00D17EE2"/>
    <w:rsid w:val="00D17EF2"/>
    <w:rsid w:val="00D204AF"/>
    <w:rsid w:val="00D21C2A"/>
    <w:rsid w:val="00D24243"/>
    <w:rsid w:val="00D2697B"/>
    <w:rsid w:val="00D31E18"/>
    <w:rsid w:val="00D33544"/>
    <w:rsid w:val="00D34094"/>
    <w:rsid w:val="00D34B6F"/>
    <w:rsid w:val="00D3777E"/>
    <w:rsid w:val="00D4255C"/>
    <w:rsid w:val="00D4391A"/>
    <w:rsid w:val="00D4514F"/>
    <w:rsid w:val="00D45269"/>
    <w:rsid w:val="00D51565"/>
    <w:rsid w:val="00D52280"/>
    <w:rsid w:val="00D522CE"/>
    <w:rsid w:val="00D5231D"/>
    <w:rsid w:val="00D53E3C"/>
    <w:rsid w:val="00D5454F"/>
    <w:rsid w:val="00D54605"/>
    <w:rsid w:val="00D54D5A"/>
    <w:rsid w:val="00D5595D"/>
    <w:rsid w:val="00D600C0"/>
    <w:rsid w:val="00D618ED"/>
    <w:rsid w:val="00D61A63"/>
    <w:rsid w:val="00D61A76"/>
    <w:rsid w:val="00D6662A"/>
    <w:rsid w:val="00D66752"/>
    <w:rsid w:val="00D70D8B"/>
    <w:rsid w:val="00D74C68"/>
    <w:rsid w:val="00D7581E"/>
    <w:rsid w:val="00D77449"/>
    <w:rsid w:val="00D776DD"/>
    <w:rsid w:val="00D804BB"/>
    <w:rsid w:val="00D817C7"/>
    <w:rsid w:val="00D81BF7"/>
    <w:rsid w:val="00D81C86"/>
    <w:rsid w:val="00D8291E"/>
    <w:rsid w:val="00D84EE7"/>
    <w:rsid w:val="00D85679"/>
    <w:rsid w:val="00D87FF3"/>
    <w:rsid w:val="00D91FFE"/>
    <w:rsid w:val="00D9236B"/>
    <w:rsid w:val="00D9466C"/>
    <w:rsid w:val="00D9786A"/>
    <w:rsid w:val="00DA0EA1"/>
    <w:rsid w:val="00DA10EF"/>
    <w:rsid w:val="00DA2E40"/>
    <w:rsid w:val="00DA41E0"/>
    <w:rsid w:val="00DA5E8B"/>
    <w:rsid w:val="00DA6B6B"/>
    <w:rsid w:val="00DA7BE5"/>
    <w:rsid w:val="00DB2711"/>
    <w:rsid w:val="00DB2767"/>
    <w:rsid w:val="00DB7E9D"/>
    <w:rsid w:val="00DC0131"/>
    <w:rsid w:val="00DD24BB"/>
    <w:rsid w:val="00DD253C"/>
    <w:rsid w:val="00DD2D6F"/>
    <w:rsid w:val="00DD54B9"/>
    <w:rsid w:val="00DD5682"/>
    <w:rsid w:val="00DD6D67"/>
    <w:rsid w:val="00DD7A5C"/>
    <w:rsid w:val="00DE023A"/>
    <w:rsid w:val="00DE2FD3"/>
    <w:rsid w:val="00DE338C"/>
    <w:rsid w:val="00DE40A7"/>
    <w:rsid w:val="00DE5C3A"/>
    <w:rsid w:val="00DE7B0B"/>
    <w:rsid w:val="00DE7BED"/>
    <w:rsid w:val="00DE7DC8"/>
    <w:rsid w:val="00DF35CC"/>
    <w:rsid w:val="00DF5E70"/>
    <w:rsid w:val="00DF6A07"/>
    <w:rsid w:val="00DF7322"/>
    <w:rsid w:val="00DF7BA7"/>
    <w:rsid w:val="00E004CC"/>
    <w:rsid w:val="00E0136A"/>
    <w:rsid w:val="00E02833"/>
    <w:rsid w:val="00E02F67"/>
    <w:rsid w:val="00E04D9C"/>
    <w:rsid w:val="00E071FE"/>
    <w:rsid w:val="00E101C5"/>
    <w:rsid w:val="00E10203"/>
    <w:rsid w:val="00E11EC7"/>
    <w:rsid w:val="00E12FA8"/>
    <w:rsid w:val="00E1766B"/>
    <w:rsid w:val="00E17EAC"/>
    <w:rsid w:val="00E20302"/>
    <w:rsid w:val="00E21548"/>
    <w:rsid w:val="00E22F89"/>
    <w:rsid w:val="00E2510D"/>
    <w:rsid w:val="00E26E1F"/>
    <w:rsid w:val="00E31940"/>
    <w:rsid w:val="00E339FB"/>
    <w:rsid w:val="00E33B91"/>
    <w:rsid w:val="00E35284"/>
    <w:rsid w:val="00E35B4B"/>
    <w:rsid w:val="00E36A9D"/>
    <w:rsid w:val="00E372E3"/>
    <w:rsid w:val="00E4146E"/>
    <w:rsid w:val="00E42B7C"/>
    <w:rsid w:val="00E53425"/>
    <w:rsid w:val="00E54D89"/>
    <w:rsid w:val="00E54E75"/>
    <w:rsid w:val="00E558C6"/>
    <w:rsid w:val="00E60C99"/>
    <w:rsid w:val="00E63E11"/>
    <w:rsid w:val="00E64AAF"/>
    <w:rsid w:val="00E6616D"/>
    <w:rsid w:val="00E66C60"/>
    <w:rsid w:val="00E67698"/>
    <w:rsid w:val="00E7080D"/>
    <w:rsid w:val="00E76A33"/>
    <w:rsid w:val="00E77AE3"/>
    <w:rsid w:val="00E80B37"/>
    <w:rsid w:val="00E811EF"/>
    <w:rsid w:val="00E82818"/>
    <w:rsid w:val="00E93C66"/>
    <w:rsid w:val="00E94010"/>
    <w:rsid w:val="00E95E98"/>
    <w:rsid w:val="00EA0BE3"/>
    <w:rsid w:val="00EA2771"/>
    <w:rsid w:val="00EA51BD"/>
    <w:rsid w:val="00EA55CC"/>
    <w:rsid w:val="00EB5FEB"/>
    <w:rsid w:val="00EC0AC4"/>
    <w:rsid w:val="00EC2C80"/>
    <w:rsid w:val="00EC322E"/>
    <w:rsid w:val="00EC43FC"/>
    <w:rsid w:val="00ED44F5"/>
    <w:rsid w:val="00ED73B1"/>
    <w:rsid w:val="00EE11EE"/>
    <w:rsid w:val="00EE267A"/>
    <w:rsid w:val="00EE59D6"/>
    <w:rsid w:val="00EE5B50"/>
    <w:rsid w:val="00EE7228"/>
    <w:rsid w:val="00EF070A"/>
    <w:rsid w:val="00EF1DF7"/>
    <w:rsid w:val="00EF421E"/>
    <w:rsid w:val="00EF4D47"/>
    <w:rsid w:val="00EF5348"/>
    <w:rsid w:val="00EF7C38"/>
    <w:rsid w:val="00F030CD"/>
    <w:rsid w:val="00F05037"/>
    <w:rsid w:val="00F067D8"/>
    <w:rsid w:val="00F100CC"/>
    <w:rsid w:val="00F11822"/>
    <w:rsid w:val="00F14D18"/>
    <w:rsid w:val="00F152E8"/>
    <w:rsid w:val="00F161FC"/>
    <w:rsid w:val="00F25661"/>
    <w:rsid w:val="00F26253"/>
    <w:rsid w:val="00F315CA"/>
    <w:rsid w:val="00F32D0C"/>
    <w:rsid w:val="00F32FAE"/>
    <w:rsid w:val="00F35312"/>
    <w:rsid w:val="00F40163"/>
    <w:rsid w:val="00F43D5F"/>
    <w:rsid w:val="00F442CF"/>
    <w:rsid w:val="00F45BCD"/>
    <w:rsid w:val="00F46201"/>
    <w:rsid w:val="00F56FC1"/>
    <w:rsid w:val="00F6059B"/>
    <w:rsid w:val="00F61E05"/>
    <w:rsid w:val="00F643AF"/>
    <w:rsid w:val="00F649ED"/>
    <w:rsid w:val="00F65CAF"/>
    <w:rsid w:val="00F66475"/>
    <w:rsid w:val="00F71174"/>
    <w:rsid w:val="00F726B1"/>
    <w:rsid w:val="00F74D5D"/>
    <w:rsid w:val="00F74D76"/>
    <w:rsid w:val="00F74FA8"/>
    <w:rsid w:val="00F772B9"/>
    <w:rsid w:val="00F82043"/>
    <w:rsid w:val="00F822D2"/>
    <w:rsid w:val="00F8261C"/>
    <w:rsid w:val="00F836E2"/>
    <w:rsid w:val="00F84E50"/>
    <w:rsid w:val="00F87890"/>
    <w:rsid w:val="00F909BE"/>
    <w:rsid w:val="00F924BC"/>
    <w:rsid w:val="00FA1287"/>
    <w:rsid w:val="00FA2BF6"/>
    <w:rsid w:val="00FB28E4"/>
    <w:rsid w:val="00FB2A56"/>
    <w:rsid w:val="00FB3E57"/>
    <w:rsid w:val="00FB5254"/>
    <w:rsid w:val="00FB5ED3"/>
    <w:rsid w:val="00FC05F3"/>
    <w:rsid w:val="00FC088B"/>
    <w:rsid w:val="00FC7452"/>
    <w:rsid w:val="00FD02C3"/>
    <w:rsid w:val="00FD14C4"/>
    <w:rsid w:val="00FD3554"/>
    <w:rsid w:val="00FD35A5"/>
    <w:rsid w:val="00FD4344"/>
    <w:rsid w:val="00FD4ED5"/>
    <w:rsid w:val="00FD5220"/>
    <w:rsid w:val="00FD7AF8"/>
    <w:rsid w:val="00FE2240"/>
    <w:rsid w:val="00FE2B2B"/>
    <w:rsid w:val="00FE3CA7"/>
    <w:rsid w:val="00FE4125"/>
    <w:rsid w:val="00FE4D9F"/>
    <w:rsid w:val="00FE5D37"/>
    <w:rsid w:val="00FE7A14"/>
    <w:rsid w:val="00FE7EDF"/>
    <w:rsid w:val="00FF17AF"/>
    <w:rsid w:val="00FF2833"/>
    <w:rsid w:val="00FF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83732"/>
  <w15:docId w15:val="{6EF7DE48-C886-41BF-BA63-9432BAF3C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46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4F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01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01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019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019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019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019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019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46BAA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946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7080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4F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2C4F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4019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40196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4019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4019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4019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401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01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4019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01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019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4019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019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4019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01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401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01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40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0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1F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1F8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48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48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48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8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8B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346CD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94590C"/>
    <w:pPr>
      <w:spacing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88462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4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846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84621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81C72"/>
  </w:style>
  <w:style w:type="paragraph" w:styleId="Kopfzeile">
    <w:name w:val="header"/>
    <w:basedOn w:val="Standard"/>
    <w:link w:val="KopfzeileZchn"/>
    <w:uiPriority w:val="99"/>
    <w:unhideWhenUsed/>
    <w:rsid w:val="00214430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4430"/>
  </w:style>
  <w:style w:type="paragraph" w:styleId="Fuzeile">
    <w:name w:val="footer"/>
    <w:basedOn w:val="Standard"/>
    <w:link w:val="FuzeileZchn"/>
    <w:uiPriority w:val="99"/>
    <w:unhideWhenUsed/>
    <w:rsid w:val="0021443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4430"/>
  </w:style>
  <w:style w:type="paragraph" w:styleId="berarbeitung">
    <w:name w:val="Revision"/>
    <w:hidden/>
    <w:uiPriority w:val="99"/>
    <w:semiHidden/>
    <w:rsid w:val="00CA2316"/>
    <w:pPr>
      <w:spacing w:line="240" w:lineRule="auto"/>
    </w:pPr>
  </w:style>
  <w:style w:type="paragraph" w:customStyle="1" w:styleId="JGIMSectionHeading">
    <w:name w:val="JGIM Section Heading"/>
    <w:basedOn w:val="berschrift1"/>
    <w:link w:val="JGIMSectionHeadingZchn"/>
    <w:qFormat/>
    <w:rsid w:val="00AF7799"/>
    <w:rPr>
      <w:rFonts w:ascii="Times New Roman" w:hAnsi="Times New Roman" w:cs="Times New Roman"/>
      <w:b/>
      <w:bCs/>
      <w:color w:val="auto"/>
      <w:sz w:val="24"/>
      <w:szCs w:val="24"/>
      <w:lang w:val="en-US"/>
    </w:rPr>
  </w:style>
  <w:style w:type="paragraph" w:customStyle="1" w:styleId="JGIMSectionSubheading1">
    <w:name w:val="JGIM Section Subheading 1"/>
    <w:basedOn w:val="Standard"/>
    <w:link w:val="JGIMSectionSubheading1Zchn"/>
    <w:qFormat/>
    <w:rsid w:val="00D84EE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JGIMSectionHeadingZchn">
    <w:name w:val="JGIM Section Heading Zchn"/>
    <w:basedOn w:val="berschrift1Zchn"/>
    <w:link w:val="JGIMSectionHeading"/>
    <w:rsid w:val="00AF7799"/>
    <w:rPr>
      <w:rFonts w:ascii="Times New Roman" w:eastAsiaTheme="majorEastAsia" w:hAnsi="Times New Roman" w:cs="Times New Roman"/>
      <w:b/>
      <w:bCs/>
      <w:color w:val="2E74B5" w:themeColor="accent1" w:themeShade="BF"/>
      <w:sz w:val="24"/>
      <w:szCs w:val="24"/>
      <w:lang w:val="en-US"/>
    </w:rPr>
  </w:style>
  <w:style w:type="paragraph" w:customStyle="1" w:styleId="JGIMText">
    <w:name w:val="JGIM Text"/>
    <w:basedOn w:val="Standard"/>
    <w:link w:val="JGIMTextZchn"/>
    <w:qFormat/>
    <w:rsid w:val="00D84EE7"/>
    <w:rPr>
      <w:rFonts w:ascii="Times New Roman" w:hAnsi="Times New Roman" w:cs="Times New Roman"/>
      <w:sz w:val="24"/>
      <w:szCs w:val="24"/>
      <w:lang w:val="en-US"/>
    </w:rPr>
  </w:style>
  <w:style w:type="character" w:customStyle="1" w:styleId="JGIMSectionSubheading1Zchn">
    <w:name w:val="JGIM Section Subheading 1 Zchn"/>
    <w:basedOn w:val="Absatz-Standardschriftart"/>
    <w:link w:val="JGIMSectionSubheading1"/>
    <w:rsid w:val="00D84EE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JGIMTextZchn">
    <w:name w:val="JGIM Text Zchn"/>
    <w:basedOn w:val="Absatz-Standardschriftart"/>
    <w:link w:val="JGIMText"/>
    <w:rsid w:val="00D84EE7"/>
    <w:rPr>
      <w:rFonts w:ascii="Times New Roman" w:hAnsi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12D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57AE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284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32EE1-DA9C-481C-873D-B2396455E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local</dc:creator>
  <cp:keywords/>
  <dc:description/>
  <cp:lastModifiedBy>Sophia Stahl-Toyota</cp:lastModifiedBy>
  <cp:revision>2</cp:revision>
  <cp:lastPrinted>2023-01-27T11:39:00Z</cp:lastPrinted>
  <dcterms:created xsi:type="dcterms:W3CDTF">2023-04-21T11:18:00Z</dcterms:created>
  <dcterms:modified xsi:type="dcterms:W3CDTF">2023-04-2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phiasProject</vt:lpwstr>
  </property>
  <property fmtid="{D5CDD505-2E9C-101B-9397-08002B2CF9AE}" pid="3" name="CitaviDocumentProperty_0">
    <vt:lpwstr>95f23a4b-f15e-435a-92cf-75afa9736830</vt:lpwstr>
  </property>
  <property fmtid="{D5CDD505-2E9C-101B-9397-08002B2CF9AE}" pid="4" name="CitaviDocumentProperty_8">
    <vt:lpwstr>CloudProjectKey=xrn520r9z8rl0qshsrp9sq7xzo0jbls45078ye5qaun; ProjectName=SophiasProject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True</vt:lpwstr>
  </property>
</Properties>
</file>